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ED3" w:rsidRDefault="007818FB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Additional File 3</w:t>
      </w:r>
      <w:bookmarkStart w:id="0" w:name="_GoBack"/>
      <w:bookmarkEnd w:id="0"/>
      <w:r w:rsidR="005A3ED3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-</w:t>
      </w:r>
      <w:r w:rsidR="005A3ED3"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ClustalW</w:t>
      </w:r>
      <w:r w:rsidR="005A3ED3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2</w:t>
      </w:r>
      <w:r w:rsidR="005A3ED3"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alignment of ribosomal protein sequences</w:t>
      </w:r>
      <w:r w:rsidR="005A3ED3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</w:t>
      </w: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ranslated nucleotide sequences for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. vort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tron-containing RP genes are aligned with RP sequences from various eukaryotes using ClustalW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2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RP proteins are represented in single letter amino acid code with an asterisk (‘*’) indicating an in-frame stop codon. Amino acids which are conserved in four or more organisms are highlighted in black and translated intron sequences are in grey highlighting. Sequences used for alignments are: </w:t>
      </w:r>
      <w:r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(A) RP L7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–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Homo sapi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Hs – NCBI Accession: EAW81017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rabidopsis thalian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At - NP_191846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rypanosoma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brucei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Tb - XP_846969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Giardia lambli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Gl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XP_001706321) and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pironucleu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orten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; </w:t>
      </w:r>
      <w:r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(B) RP L30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–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Homo sapi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Hs - NP_000980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rosophila melanogaster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Dm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524687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rypanosoma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cruzi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Tc - XP_810701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accharomyces cerevisiae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c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011485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Trichomona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aginali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T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XP_001584528) and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pironucleu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orten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; </w:t>
      </w:r>
      <w:r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(C) RP S4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Homo sapi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Hs - EAW71816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rosophila melanogaster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Dm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729871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rabidopsis thalian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At - NP_001189539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accharomyces cerevisiae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c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012073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ictyostelium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iscoideum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Dd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XP_644913) and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pironucleu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orten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; </w:t>
      </w:r>
      <w:r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(D) RP S12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–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Homo sapi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Hs - NP_001007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accharomyces cerevisiae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c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015014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ictyostelium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iscoideum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Dd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XP_638666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rabidopsis thalian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At - AAD15398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rypanosoma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brucei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Tb - XP_828505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Encephalitozoon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cuniculi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Ec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– CAD24962);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pironucleu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orten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 </w:t>
      </w:r>
      <w:r w:rsidRPr="001D7968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(E) RP S24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Homo sapiens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Hs - EAW54618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Drosophila melanogaster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Dm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611693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Saccharomyces cerevisiae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c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NP_012195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rabidopsis thalian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At - NP_187143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Perkinsus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marinu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Pm - XP_002766228),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etrahymena thermophila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Tt - XP_001025062),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halassiosira</w:t>
      </w:r>
      <w:proofErr w:type="spellEnd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pseudonana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Tp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- XP_002291077)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Giardia lamblia</w:t>
      </w:r>
      <w:r w:rsidRPr="001D796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D7968">
        <w:rPr>
          <w:rFonts w:ascii="Times New Roman" w:hAnsi="Times New Roman" w:cs="Times New Roman"/>
          <w:sz w:val="24"/>
          <w:szCs w:val="24"/>
        </w:rPr>
        <w:t>Gl</w:t>
      </w:r>
      <w:proofErr w:type="spellEnd"/>
      <w:r w:rsidRPr="001D7968">
        <w:rPr>
          <w:rFonts w:ascii="Times New Roman" w:hAnsi="Times New Roman" w:cs="Times New Roman"/>
          <w:sz w:val="24"/>
          <w:szCs w:val="24"/>
        </w:rPr>
        <w:t xml:space="preserve"> - XP_001709806),</w:t>
      </w:r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pironucleus </w:t>
      </w:r>
      <w:proofErr w:type="spellStart"/>
      <w:r w:rsidRPr="001D7968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vortens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</w:t>
      </w:r>
      <w:proofErr w:type="spellStart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Sv</w:t>
      </w:r>
      <w:proofErr w:type="spellEnd"/>
      <w:r w:rsidRPr="001D7968">
        <w:rPr>
          <w:rFonts w:ascii="Times New Roman" w:eastAsia="Times New Roman" w:hAnsi="Times New Roman" w:cs="Times New Roman"/>
          <w:sz w:val="24"/>
          <w:szCs w:val="24"/>
          <w:lang w:eastAsia="en-CA"/>
        </w:rPr>
        <w:t>).</w:t>
      </w:r>
    </w:p>
    <w:p w:rsidR="005A3ED3" w:rsidRPr="001D7968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16"/>
          <w:lang w:eastAsia="en-CA"/>
        </w:rPr>
      </w:pPr>
      <w:r w:rsidRPr="005A3ED3">
        <w:rPr>
          <w:rFonts w:ascii="Times New Roman" w:eastAsia="Times New Roman" w:hAnsi="Times New Roman" w:cs="Times New Roman"/>
          <w:b/>
          <w:sz w:val="24"/>
          <w:szCs w:val="16"/>
          <w:lang w:eastAsia="en-CA"/>
        </w:rPr>
        <w:t>(A) Ribosomal protein L7a (</w:t>
      </w:r>
      <w:r w:rsidRPr="005A3ED3">
        <w:rPr>
          <w:rFonts w:ascii="Times New Roman" w:eastAsia="Times New Roman" w:hAnsi="Times New Roman" w:cs="Times New Roman"/>
          <w:b/>
          <w:i/>
          <w:sz w:val="24"/>
          <w:szCs w:val="16"/>
          <w:lang w:eastAsia="en-CA"/>
        </w:rPr>
        <w:t>Rpl7a</w:t>
      </w:r>
      <w:r w:rsidRPr="005A3ED3">
        <w:rPr>
          <w:rFonts w:ascii="Times New Roman" w:eastAsia="Times New Roman" w:hAnsi="Times New Roman" w:cs="Times New Roman"/>
          <w:b/>
          <w:sz w:val="24"/>
          <w:szCs w:val="16"/>
          <w:lang w:eastAsia="en-CA"/>
        </w:rPr>
        <w:t>)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--------MPKGKKAKGKKVAPAPAVVKKQEAKKVVNPLFEKRPKNFGIGQDIQPK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 5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-------MAPK----KGVKVAS------KKKPEKVTNPLFERRPKQFGIGGALPPK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 4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b              MAGKEVKKAVKPTKKAGVPYKKPEVTQKKAKASAAAPSPFVARPKDFGIGRDVPY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-----------------------MSKVSGSDIKRALAVPENKSRSKCD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 2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-------------------------------MHRCQAEHVN--------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 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---------------------------------------</w:t>
      </w:r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HRCQAEHVN--------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 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A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Q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Q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QTATQL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A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EKKQ 11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I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S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Q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Q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KNLATSL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L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KKE 10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Tb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M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FVT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Q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SSRNEL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RKARRD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PFV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Q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Q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Q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NPISRNLTNEIFNL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EHKA 8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Q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V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N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NATKEI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ARQQ 7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RQ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KV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V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N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NATKEI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ARQQ</w:t>
      </w:r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7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E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DVPTKRPPVLR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N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DPIE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7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N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QAEAE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PAESKKPIVVK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N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L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N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DPIE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lang w:eastAsia="en-CA"/>
        </w:rPr>
        <w:t xml:space="preserve"> 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16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Tb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E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N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TVSTKAPLCVV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Q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T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DPIE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W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lang w:eastAsia="en-CA"/>
        </w:rPr>
        <w:t xml:space="preserve"> 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180</w:t>
      </w:r>
    </w:p>
    <w:p w:rsidR="005A3ED3" w:rsidRPr="005A3ED3" w:rsidRDefault="005A3ED3" w:rsidP="005A3ED3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Q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D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N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LPEKSNKLVIA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RR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L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4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Q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D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IN-APVSFN-----YNIH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lang w:eastAsia="en-CA"/>
        </w:rPr>
        <w:t xml:space="preserve"> 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12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Q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D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IN-APVSFN-----YNIH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Style w:val="HTMLTypewriter"/>
          <w:rFonts w:eastAsia="Calibri"/>
          <w:sz w:val="18"/>
          <w:szCs w:val="16"/>
          <w:highlight w:val="lightGray"/>
        </w:rPr>
        <w:t>VSLNQL</w:t>
      </w:r>
      <w:r w:rsidRPr="005A3ED3">
        <w:rPr>
          <w:rStyle w:val="HTMLTypewriter"/>
          <w:rFonts w:eastAsia="Calibri"/>
          <w:sz w:val="18"/>
          <w:szCs w:val="16"/>
        </w:rPr>
        <w:t xml:space="preserve"> 12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G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K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GALAKLVEAIRTNYNDRYD 23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E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AALC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LEFSKILEAIKANFNDKYE 22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b              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ANK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AIG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V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AALKNLTRSVNARFLARSD 240</w:t>
      </w:r>
    </w:p>
    <w:p w:rsidR="005A3ED3" w:rsidRPr="005A3ED3" w:rsidRDefault="005A3ED3" w:rsidP="005A3ED3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G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PTFDKILAAVAH--EVDYA 20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N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RT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TK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I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IK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AFKSILDTVAH--EVDYV 18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)</w:t>
      </w:r>
      <w:r w:rsidRPr="005A3ED3">
        <w:rPr>
          <w:rStyle w:val="HTMLTypewriter"/>
          <w:rFonts w:eastAsia="Calibri"/>
          <w:sz w:val="18"/>
          <w:szCs w:val="16"/>
          <w:highlight w:val="lightGray"/>
        </w:rPr>
        <w:t>*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lastRenderedPageBreak/>
        <w:t>Hs              EIRRH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VLGP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IAKL-EKAKAKELATKLG 26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EYRKK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IMGS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TKAK-ERVIAKEAAQRMN 25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b              VIRRQ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QLSL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LRKKRARTAGNDAAAKAA 27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KAMKT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VRRED----EAQ--------------- 22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HAIKT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SRSN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EAKKNKIGKK-------- 212</w:t>
      </w: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</w:pPr>
      <w:r w:rsidRPr="005A3ED3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(B) Ribosomal protein L30 (</w:t>
      </w:r>
      <w:r w:rsidRPr="005A3ED3">
        <w:rPr>
          <w:rFonts w:ascii="Times New Roman" w:eastAsia="Times New Roman" w:hAnsi="Times New Roman" w:cs="Times New Roman"/>
          <w:b/>
          <w:i/>
          <w:sz w:val="24"/>
          <w:szCs w:val="20"/>
          <w:lang w:eastAsia="en-CA"/>
        </w:rPr>
        <w:t>Rpl30</w:t>
      </w:r>
      <w:r w:rsidRPr="005A3ED3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)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KS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SI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QTL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QGKAKL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KSE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KKA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QTL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QGKA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AS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KSE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lang w:eastAsia="en-CA"/>
        </w:rPr>
        <w:t xml:space="preserve"> 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c              --M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KTKVD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I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QTL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Q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5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P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----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SI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Q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I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KS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 5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</w:t>
      </w:r>
      <w:proofErr w:type="spellEnd"/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MG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SR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S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N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TL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KL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S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APAD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5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V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KS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L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SG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AKLVI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5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VS</w:t>
      </w:r>
      <w:r w:rsidRPr="005A3ED3">
        <w:rPr>
          <w:rStyle w:val="HTMLTypewriter"/>
          <w:rFonts w:eastAsiaTheme="minorHAnsi"/>
          <w:sz w:val="18"/>
          <w:szCs w:val="16"/>
          <w:highlight w:val="lightGray"/>
        </w:rPr>
        <w:t>VS</w:t>
      </w:r>
      <w:proofErr w:type="gramEnd"/>
      <w:r w:rsidRPr="005A3ED3">
        <w:rPr>
          <w:rStyle w:val="HTMLTypewriter"/>
          <w:rFonts w:eastAsiaTheme="minorHAnsi"/>
          <w:sz w:val="18"/>
          <w:szCs w:val="16"/>
          <w:highlight w:val="lightGray"/>
        </w:rPr>
        <w:t>*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YAM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HY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TAC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TL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DSD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RSMPEQTGEK 11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YAM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HY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TAC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DSD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RSLETA---- 11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Tc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S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MHHY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TAC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DSD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SA-------- 10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YAMLS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YF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T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E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DSD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TTLA------ 10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</w:t>
      </w:r>
      <w:proofErr w:type="spellEnd"/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YAML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CDILPF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TAC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KMIKQKDE-- 11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L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I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AFPSNSRE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AVTE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AAF-------- 10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</w:pPr>
      <w:r w:rsidRPr="005A3ED3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(C) Ribosomal protein S4 (</w:t>
      </w:r>
      <w:r w:rsidRPr="005A3ED3">
        <w:rPr>
          <w:rFonts w:ascii="Times New Roman" w:eastAsia="Times New Roman" w:hAnsi="Times New Roman" w:cs="Times New Roman"/>
          <w:b/>
          <w:i/>
          <w:sz w:val="24"/>
          <w:szCs w:val="20"/>
          <w:lang w:eastAsia="en-CA"/>
        </w:rPr>
        <w:t>Rps4</w:t>
      </w:r>
      <w:r w:rsidRPr="005A3ED3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)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PKKHLKRLAAP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MLD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RP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KL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I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NRLKY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G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PKKHLKRLAA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W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D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RP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KL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P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NRLKY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G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PKKHLK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APKHWMLD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RP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KLRECLP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NRLKYAL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PKKHLKRLAA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WMLD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RP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KLRECLP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NRLKYAL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HLK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KHWMLD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CLP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LI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NRLKYAL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ARG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HLK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KHW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D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PR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P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E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N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6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Style w:val="HTMLTypewriter"/>
          <w:rFonts w:eastAsiaTheme="minorHAnsi"/>
          <w:sz w:val="18"/>
          <w:szCs w:val="16"/>
          <w:highlight w:val="lightGray"/>
        </w:rPr>
        <w:t>VSLKCVRTAHHLFA</w:t>
      </w:r>
      <w:proofErr w:type="gramEnd"/>
      <w:r w:rsidRPr="005A3ED3">
        <w:rPr>
          <w:rStyle w:val="HTMLTypewriter"/>
          <w:rFonts w:eastAsiaTheme="minorHAnsi"/>
          <w:sz w:val="18"/>
          <w:szCs w:val="16"/>
          <w:highlight w:val="lightGray"/>
        </w:rPr>
        <w:t>*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KVDGKVRT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YPA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D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R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LM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KVDGKVRT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YPAGFMD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D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NF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R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GKVRT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YPAGFMD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NF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R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LM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KVDGKVRT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PAGFMDV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NF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LMQ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I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DGKVRT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YPAGFMD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NF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TN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D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FMD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HK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R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I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S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 12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 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C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Q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HDGRTIRYP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Q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A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I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N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Q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HDGRTIRYP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D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I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I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IK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C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F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H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TIRYP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DT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I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IK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N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RVE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GRTIRYP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I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TIKI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E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I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V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C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IQ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GRTIRYPD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DT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E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IK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F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TI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DTIK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EW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V 18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GGRNL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V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S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D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A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 24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V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GGRNL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H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D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DN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Q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 24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VT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L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S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A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W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 24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L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T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SF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A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SQTF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 24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VTGGRNR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S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T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A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W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L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 24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VTGGR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AID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TMIR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D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DS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VT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 23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KTH------ 26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G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AQQGL------ 26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G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KQSSG---- 26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RRSRV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RRGEKIETVA 267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KG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AQQA------ 26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G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P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IAK------ 260</w:t>
      </w:r>
    </w:p>
    <w:p w:rsidR="005A3ED3" w:rsidRPr="005A3ED3" w:rsidRDefault="005A3ED3" w:rsidP="005A3ED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5A3ED3">
        <w:rPr>
          <w:rFonts w:ascii="Times New Roman" w:hAnsi="Times New Roman" w:cs="Times New Roman"/>
          <w:b/>
          <w:sz w:val="24"/>
        </w:rPr>
        <w:lastRenderedPageBreak/>
        <w:t xml:space="preserve">(D) </w:t>
      </w:r>
      <w:r w:rsidRPr="005A3ED3">
        <w:rPr>
          <w:rFonts w:ascii="Times New Roman" w:eastAsia="Times New Roman" w:hAnsi="Times New Roman" w:cs="Times New Roman"/>
          <w:b/>
          <w:sz w:val="24"/>
          <w:szCs w:val="20"/>
          <w:lang w:eastAsia="en-CA"/>
        </w:rPr>
        <w:t>Ribosomal protein</w:t>
      </w:r>
      <w:r w:rsidRPr="005A3ED3">
        <w:rPr>
          <w:rFonts w:ascii="Times New Roman" w:hAnsi="Times New Roman" w:cs="Times New Roman"/>
          <w:b/>
          <w:sz w:val="24"/>
        </w:rPr>
        <w:t xml:space="preserve"> S12 (</w:t>
      </w:r>
      <w:r w:rsidRPr="005A3ED3">
        <w:rPr>
          <w:rFonts w:ascii="Times New Roman" w:hAnsi="Times New Roman" w:cs="Times New Roman"/>
          <w:b/>
          <w:i/>
          <w:sz w:val="24"/>
        </w:rPr>
        <w:t>Rps12</w:t>
      </w:r>
      <w:r w:rsidRPr="005A3ED3">
        <w:rPr>
          <w:rFonts w:ascii="Times New Roman" w:hAnsi="Times New Roman" w:cs="Times New Roman"/>
          <w:b/>
          <w:sz w:val="24"/>
        </w:rPr>
        <w:t>)</w:t>
      </w:r>
    </w:p>
    <w:p w:rsidR="005A3ED3" w:rsidRPr="005A3ED3" w:rsidRDefault="005A3ED3" w:rsidP="005A3ED3">
      <w:pPr>
        <w:spacing w:after="0" w:line="240" w:lineRule="auto"/>
        <w:rPr>
          <w:rFonts w:ascii="Arial" w:hAnsi="Arial" w:cs="Arial"/>
          <w:sz w:val="18"/>
          <w:szCs w:val="16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----------MAEEGIAAG-GVMDVN----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LIH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-- 4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MS-DVEEVVEVQEETVVEQTAEVTIE----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RTALVH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-- 5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MEGDAPVIAANPLEKNTDP--M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SLAV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-- 4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MSGDEAVAAPVVPPVAEAAVIPE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V--S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LTVRK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Y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IE-- 5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b              MAEETSLVADKVPEPAVIDAVAD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DSLE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MK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T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T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-- 5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----MSEMQEPMMEP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--Q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YC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ML-- 4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---------------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T---D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TF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HGAMV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RQVV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NH 33</w:t>
      </w:r>
    </w:p>
    <w:p w:rsidR="005A3ED3" w:rsidRPr="005A3ED3" w:rsidRDefault="005A3ED3" w:rsidP="005A3ED3">
      <w:pPr>
        <w:pStyle w:val="HTMLPreformatted"/>
        <w:rPr>
          <w:sz w:val="18"/>
          <w:szCs w:val="16"/>
        </w:rPr>
      </w:pPr>
      <w:proofErr w:type="spellStart"/>
      <w:r w:rsidRPr="005A3ED3">
        <w:rPr>
          <w:sz w:val="18"/>
          <w:szCs w:val="16"/>
        </w:rPr>
        <w:t>Sv</w:t>
      </w:r>
      <w:proofErr w:type="spellEnd"/>
      <w:r w:rsidRPr="005A3ED3">
        <w:rPr>
          <w:sz w:val="18"/>
          <w:szCs w:val="16"/>
        </w:rPr>
        <w:t xml:space="preserve"> (with intron</w:t>
      </w:r>
      <w:proofErr w:type="gramStart"/>
      <w:r w:rsidRPr="005A3ED3">
        <w:rPr>
          <w:sz w:val="18"/>
          <w:szCs w:val="16"/>
        </w:rPr>
        <w:t>)------------------------</w:t>
      </w:r>
      <w:proofErr w:type="gramEnd"/>
      <w:r w:rsidRPr="005A3ED3">
        <w:rPr>
          <w:color w:val="FFFFFF" w:themeColor="background1"/>
          <w:sz w:val="18"/>
          <w:szCs w:val="16"/>
          <w:highlight w:val="black"/>
        </w:rPr>
        <w:t>M</w:t>
      </w:r>
      <w:r w:rsidRPr="005A3ED3">
        <w:rPr>
          <w:sz w:val="18"/>
          <w:szCs w:val="16"/>
        </w:rPr>
        <w:t>ST---</w:t>
      </w:r>
      <w:r w:rsidRPr="005A3ED3">
        <w:rPr>
          <w:sz w:val="18"/>
          <w:szCs w:val="16"/>
          <w:highlight w:val="lightGray"/>
        </w:rPr>
        <w:t>QVQS*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-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V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Y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--A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EW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I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97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RG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SSV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NI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DPENKV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D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EWA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I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0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V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FV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T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D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EWA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KD 10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-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V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Y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--A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S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EWA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I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b              -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CV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DEEY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--QN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SMDERE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WA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RMA---AD 11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ADKMSFVM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NA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I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--K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IGSCL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I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NVS---SS 97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ATSNVKVI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GIK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--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VCEKFGAA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G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QY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GHV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9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VVGCS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VK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QAKDVIEEYFKCKK--- 13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VV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V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W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ELSMIMEHFSQQ---- 14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d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L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V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DDYKFLMEYISKQ---- 136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VVGCS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DF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ALNIVKK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SN---- 14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Tb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CS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F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ALDYLLS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------ 14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S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VA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CE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EAGFVQA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KGISSQ 13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I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C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AIQ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EDQAAF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Q----- 124</w:t>
      </w:r>
    </w:p>
    <w:p w:rsidR="005A3ED3" w:rsidRDefault="005A3ED3" w:rsidP="005A3ED3">
      <w:pPr>
        <w:spacing w:after="0" w:line="240" w:lineRule="auto"/>
        <w:rPr>
          <w:rFonts w:ascii="Arial" w:hAnsi="Arial" w:cs="Arial"/>
        </w:rPr>
      </w:pPr>
    </w:p>
    <w:p w:rsidR="005A3ED3" w:rsidRPr="005A3ED3" w:rsidRDefault="005A3ED3" w:rsidP="005A3ED3">
      <w:pPr>
        <w:spacing w:after="0" w:line="240" w:lineRule="auto"/>
        <w:rPr>
          <w:rFonts w:ascii="Arial" w:hAnsi="Arial" w:cs="Arial"/>
        </w:rPr>
      </w:pPr>
    </w:p>
    <w:p w:rsidR="005A3ED3" w:rsidRPr="005A3ED3" w:rsidRDefault="005A3ED3" w:rsidP="005A3ED3">
      <w:pPr>
        <w:spacing w:after="0" w:line="240" w:lineRule="auto"/>
        <w:rPr>
          <w:rFonts w:ascii="Times New Roman" w:hAnsi="Times New Roman" w:cs="Times New Roman"/>
          <w:b/>
          <w:sz w:val="24"/>
          <w:szCs w:val="16"/>
        </w:rPr>
      </w:pPr>
      <w:r w:rsidRPr="005A3ED3">
        <w:rPr>
          <w:rFonts w:ascii="Times New Roman" w:hAnsi="Times New Roman" w:cs="Times New Roman"/>
          <w:b/>
          <w:sz w:val="24"/>
          <w:szCs w:val="16"/>
        </w:rPr>
        <w:t xml:space="preserve">(E) </w:t>
      </w:r>
      <w:r w:rsidRPr="005A3ED3">
        <w:rPr>
          <w:rFonts w:ascii="Times New Roman" w:eastAsia="Times New Roman" w:hAnsi="Times New Roman" w:cs="Times New Roman"/>
          <w:b/>
          <w:sz w:val="24"/>
          <w:szCs w:val="16"/>
          <w:lang w:eastAsia="en-CA"/>
        </w:rPr>
        <w:t>Ribosomal protein</w:t>
      </w:r>
      <w:r w:rsidRPr="005A3ED3">
        <w:rPr>
          <w:rFonts w:ascii="Times New Roman" w:hAnsi="Times New Roman" w:cs="Times New Roman"/>
          <w:b/>
          <w:sz w:val="24"/>
          <w:szCs w:val="16"/>
        </w:rPr>
        <w:t xml:space="preserve"> S24 (RP S24)</w:t>
      </w:r>
    </w:p>
    <w:p w:rsidR="005A3ED3" w:rsidRPr="005A3ED3" w:rsidRDefault="005A3ED3" w:rsidP="005A3ED3">
      <w:pPr>
        <w:spacing w:after="0" w:line="240" w:lineRule="auto"/>
        <w:rPr>
          <w:rFonts w:ascii="Arial" w:hAnsi="Arial" w:cs="Arial"/>
          <w:sz w:val="18"/>
          <w:szCs w:val="16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---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-D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IRTRKFMT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M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A-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IREKLAKMY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P-D 5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GTT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IRTRKFMT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M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S-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IREK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Y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P-D 5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D-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IRTR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I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P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RA-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S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LREK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EK-D 5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---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EK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TIRTRKFMT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A-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S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KL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M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N 5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m              ------MAE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TRK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NP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G-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S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D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AKMY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R 5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              -------MTI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R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L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PL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S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VLH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SP-T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K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A-R 51</w:t>
      </w:r>
    </w:p>
    <w:p w:rsidR="005A3ED3" w:rsidRPr="005A3ED3" w:rsidRDefault="005A3ED3" w:rsidP="005A3ED3">
      <w:pPr>
        <w:pStyle w:val="HTMLPreformatted"/>
        <w:rPr>
          <w:sz w:val="18"/>
          <w:szCs w:val="16"/>
        </w:rPr>
      </w:pPr>
      <w:proofErr w:type="spellStart"/>
      <w:r w:rsidRPr="005A3ED3">
        <w:rPr>
          <w:sz w:val="18"/>
          <w:szCs w:val="16"/>
        </w:rPr>
        <w:t>Tp</w:t>
      </w:r>
      <w:proofErr w:type="spellEnd"/>
      <w:r w:rsidRPr="005A3ED3">
        <w:rPr>
          <w:sz w:val="18"/>
          <w:szCs w:val="16"/>
        </w:rPr>
        <w:t xml:space="preserve">              ----</w:t>
      </w:r>
      <w:r w:rsidRPr="005A3ED3">
        <w:rPr>
          <w:color w:val="FFFFFF" w:themeColor="background1"/>
          <w:sz w:val="18"/>
          <w:szCs w:val="16"/>
          <w:highlight w:val="black"/>
        </w:rPr>
        <w:t>M</w:t>
      </w:r>
      <w:r w:rsidRPr="005A3ED3">
        <w:rPr>
          <w:sz w:val="18"/>
          <w:szCs w:val="16"/>
        </w:rPr>
        <w:t>SDQS</w:t>
      </w:r>
      <w:r w:rsidRPr="005A3ED3">
        <w:rPr>
          <w:color w:val="FFFFFF" w:themeColor="background1"/>
          <w:sz w:val="18"/>
          <w:szCs w:val="16"/>
          <w:highlight w:val="black"/>
        </w:rPr>
        <w:t>V</w:t>
      </w:r>
      <w:r w:rsidRPr="005A3ED3">
        <w:rPr>
          <w:sz w:val="18"/>
          <w:szCs w:val="16"/>
        </w:rPr>
        <w:t>VV</w:t>
      </w:r>
      <w:r w:rsidRPr="005A3ED3">
        <w:rPr>
          <w:color w:val="FFFFFF" w:themeColor="background1"/>
          <w:sz w:val="18"/>
          <w:szCs w:val="16"/>
          <w:highlight w:val="black"/>
        </w:rPr>
        <w:t>K</w:t>
      </w:r>
      <w:r w:rsidRPr="005A3ED3">
        <w:rPr>
          <w:sz w:val="18"/>
          <w:szCs w:val="16"/>
        </w:rPr>
        <w:t>T</w:t>
      </w:r>
      <w:r w:rsidRPr="005A3ED3">
        <w:rPr>
          <w:color w:val="FFFFFF" w:themeColor="background1"/>
          <w:sz w:val="18"/>
          <w:szCs w:val="16"/>
          <w:highlight w:val="black"/>
        </w:rPr>
        <w:t>RKFM</w:t>
      </w:r>
      <w:r w:rsidRPr="005A3ED3">
        <w:rPr>
          <w:sz w:val="18"/>
          <w:szCs w:val="16"/>
        </w:rPr>
        <w:t>KN</w:t>
      </w:r>
      <w:r w:rsidRPr="005A3ED3">
        <w:rPr>
          <w:color w:val="FFFFFF" w:themeColor="background1"/>
          <w:sz w:val="18"/>
          <w:szCs w:val="16"/>
          <w:highlight w:val="black"/>
        </w:rPr>
        <w:t>PLL</w:t>
      </w:r>
      <w:r w:rsidRPr="005A3ED3">
        <w:rPr>
          <w:sz w:val="18"/>
          <w:szCs w:val="16"/>
        </w:rPr>
        <w:t>A</w:t>
      </w:r>
      <w:r w:rsidRPr="005A3ED3">
        <w:rPr>
          <w:color w:val="FFFFFF" w:themeColor="background1"/>
          <w:sz w:val="18"/>
          <w:szCs w:val="16"/>
          <w:highlight w:val="black"/>
        </w:rPr>
        <w:t>R</w:t>
      </w:r>
      <w:r w:rsidRPr="005A3ED3">
        <w:rPr>
          <w:sz w:val="18"/>
          <w:szCs w:val="16"/>
        </w:rPr>
        <w:t>R</w:t>
      </w:r>
      <w:r w:rsidRPr="005A3ED3">
        <w:rPr>
          <w:color w:val="FFFFFF" w:themeColor="background1"/>
          <w:sz w:val="18"/>
          <w:szCs w:val="16"/>
          <w:highlight w:val="black"/>
        </w:rPr>
        <w:t>QM</w:t>
      </w:r>
      <w:r w:rsidRPr="005A3ED3">
        <w:rPr>
          <w:sz w:val="18"/>
          <w:szCs w:val="16"/>
        </w:rPr>
        <w:t>IV</w:t>
      </w:r>
      <w:r w:rsidRPr="005A3ED3">
        <w:rPr>
          <w:color w:val="FFFFFF" w:themeColor="background1"/>
          <w:sz w:val="18"/>
          <w:szCs w:val="16"/>
          <w:highlight w:val="black"/>
        </w:rPr>
        <w:t>D</w:t>
      </w:r>
      <w:r w:rsidRPr="005A3ED3">
        <w:rPr>
          <w:sz w:val="18"/>
          <w:szCs w:val="16"/>
        </w:rPr>
        <w:t>II</w:t>
      </w:r>
      <w:r w:rsidRPr="005A3ED3">
        <w:rPr>
          <w:color w:val="FFFFFF" w:themeColor="background1"/>
          <w:sz w:val="18"/>
          <w:szCs w:val="16"/>
          <w:highlight w:val="black"/>
        </w:rPr>
        <w:t>HPG</w:t>
      </w:r>
      <w:r w:rsidRPr="005A3ED3">
        <w:rPr>
          <w:sz w:val="18"/>
          <w:szCs w:val="16"/>
        </w:rPr>
        <w:t>RA-N</w:t>
      </w:r>
      <w:r w:rsidRPr="005A3ED3">
        <w:rPr>
          <w:color w:val="FFFFFF" w:themeColor="background1"/>
          <w:sz w:val="18"/>
          <w:szCs w:val="16"/>
          <w:highlight w:val="black"/>
        </w:rPr>
        <w:t>V</w:t>
      </w:r>
      <w:r w:rsidRPr="005A3ED3">
        <w:rPr>
          <w:sz w:val="18"/>
          <w:szCs w:val="16"/>
        </w:rPr>
        <w:t>A</w:t>
      </w:r>
      <w:r w:rsidRPr="005A3ED3">
        <w:rPr>
          <w:color w:val="FFFFFF" w:themeColor="background1"/>
          <w:sz w:val="18"/>
          <w:szCs w:val="16"/>
          <w:highlight w:val="black"/>
        </w:rPr>
        <w:t>K</w:t>
      </w:r>
      <w:r w:rsidRPr="005A3ED3">
        <w:rPr>
          <w:sz w:val="18"/>
          <w:szCs w:val="16"/>
        </w:rPr>
        <w:t>S</w:t>
      </w:r>
      <w:r w:rsidRPr="005A3ED3">
        <w:rPr>
          <w:color w:val="FFFFFF" w:themeColor="background1"/>
          <w:sz w:val="18"/>
          <w:szCs w:val="16"/>
          <w:highlight w:val="black"/>
        </w:rPr>
        <w:t>EL</w:t>
      </w:r>
      <w:r w:rsidRPr="005A3ED3">
        <w:rPr>
          <w:sz w:val="18"/>
          <w:szCs w:val="16"/>
        </w:rPr>
        <w:t>Q</w:t>
      </w:r>
      <w:r w:rsidRPr="005A3ED3">
        <w:rPr>
          <w:color w:val="FFFFFF" w:themeColor="background1"/>
          <w:sz w:val="18"/>
          <w:szCs w:val="16"/>
          <w:highlight w:val="black"/>
        </w:rPr>
        <w:t>E</w:t>
      </w:r>
      <w:r w:rsidRPr="005A3ED3">
        <w:rPr>
          <w:sz w:val="18"/>
          <w:szCs w:val="16"/>
        </w:rPr>
        <w:t>VVGG</w:t>
      </w:r>
      <w:r w:rsidRPr="005A3ED3">
        <w:rPr>
          <w:color w:val="FFFFFF" w:themeColor="background1"/>
          <w:sz w:val="18"/>
          <w:szCs w:val="16"/>
          <w:highlight w:val="black"/>
        </w:rPr>
        <w:t>M</w:t>
      </w:r>
      <w:r w:rsidRPr="005A3ED3">
        <w:rPr>
          <w:sz w:val="18"/>
          <w:szCs w:val="16"/>
        </w:rPr>
        <w:t>H</w:t>
      </w:r>
      <w:r w:rsidRPr="005A3ED3">
        <w:rPr>
          <w:color w:val="FFFFFF" w:themeColor="background1"/>
          <w:sz w:val="18"/>
          <w:szCs w:val="16"/>
          <w:highlight w:val="black"/>
        </w:rPr>
        <w:t>K</w:t>
      </w:r>
      <w:r w:rsidRPr="005A3ED3">
        <w:rPr>
          <w:sz w:val="18"/>
          <w:szCs w:val="16"/>
        </w:rPr>
        <w:t>TDS-K 5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</w:t>
      </w:r>
      <w:r w:rsidRPr="005A3ED3">
        <w:rPr>
          <w:rFonts w:ascii="Courier New" w:hAnsi="Courier New" w:cs="Courier New"/>
          <w:sz w:val="18"/>
          <w:szCs w:val="16"/>
        </w:rPr>
        <w:t xml:space="preserve">             ------MPEITV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K</w:t>
      </w:r>
      <w:r w:rsidRPr="005A3ED3">
        <w:rPr>
          <w:rFonts w:ascii="Courier New" w:hAnsi="Courier New" w:cs="Courier New"/>
          <w:sz w:val="18"/>
          <w:szCs w:val="16"/>
        </w:rPr>
        <w:t>V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RK</w:t>
      </w:r>
      <w:r w:rsidRPr="005A3ED3">
        <w:rPr>
          <w:rFonts w:ascii="Courier New" w:hAnsi="Courier New" w:cs="Courier New"/>
          <w:sz w:val="18"/>
          <w:szCs w:val="16"/>
        </w:rPr>
        <w:t>VLNN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PLL</w:t>
      </w:r>
      <w:r w:rsidRPr="005A3ED3">
        <w:rPr>
          <w:rFonts w:ascii="Courier New" w:hAnsi="Courier New" w:cs="Courier New"/>
          <w:sz w:val="18"/>
          <w:szCs w:val="16"/>
        </w:rPr>
        <w:t>Q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R</w:t>
      </w:r>
      <w:r w:rsidRPr="005A3ED3">
        <w:rPr>
          <w:rFonts w:ascii="Courier New" w:hAnsi="Courier New" w:cs="Courier New"/>
          <w:sz w:val="18"/>
          <w:szCs w:val="16"/>
        </w:rPr>
        <w:t>Q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Q</w:t>
      </w:r>
      <w:r w:rsidRPr="005A3ED3">
        <w:rPr>
          <w:rFonts w:ascii="Courier New" w:hAnsi="Courier New" w:cs="Courier New"/>
          <w:sz w:val="18"/>
          <w:szCs w:val="16"/>
        </w:rPr>
        <w:t>C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V</w:t>
      </w:r>
      <w:r w:rsidRPr="005A3ED3">
        <w:rPr>
          <w:rFonts w:ascii="Courier New" w:hAnsi="Courier New" w:cs="Courier New"/>
          <w:sz w:val="18"/>
          <w:szCs w:val="16"/>
        </w:rPr>
        <w:t>V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DV</w:t>
      </w:r>
      <w:r w:rsidRPr="005A3ED3">
        <w:rPr>
          <w:rFonts w:ascii="Courier New" w:hAnsi="Courier New" w:cs="Courier New"/>
          <w:sz w:val="18"/>
          <w:szCs w:val="16"/>
        </w:rPr>
        <w:t>L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HPG</w:t>
      </w:r>
      <w:r w:rsidRPr="005A3ED3">
        <w:rPr>
          <w:rFonts w:ascii="Courier New" w:hAnsi="Courier New" w:cs="Courier New"/>
          <w:sz w:val="18"/>
          <w:szCs w:val="16"/>
        </w:rPr>
        <w:t>CT-YE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SK</w:t>
      </w:r>
      <w:r w:rsidRPr="005A3ED3">
        <w:rPr>
          <w:rFonts w:ascii="Courier New" w:hAnsi="Courier New" w:cs="Courier New"/>
          <w:sz w:val="18"/>
          <w:szCs w:val="16"/>
        </w:rPr>
        <w:t>EAIKA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K</w:t>
      </w:r>
      <w:r w:rsidRPr="005A3ED3">
        <w:rPr>
          <w:rFonts w:ascii="Courier New" w:hAnsi="Courier New" w:cs="Courier New"/>
          <w:sz w:val="18"/>
          <w:szCs w:val="16"/>
        </w:rPr>
        <w:t>V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A</w:t>
      </w:r>
      <w:r w:rsidRPr="005A3ED3">
        <w:rPr>
          <w:rFonts w:ascii="Courier New" w:hAnsi="Courier New" w:cs="Courier New"/>
          <w:sz w:val="18"/>
          <w:szCs w:val="16"/>
        </w:rPr>
        <w:t>QQL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KV</w:t>
      </w:r>
      <w:r w:rsidRPr="005A3ED3">
        <w:rPr>
          <w:rFonts w:ascii="Courier New" w:hAnsi="Courier New" w:cs="Courier New"/>
          <w:sz w:val="18"/>
          <w:szCs w:val="16"/>
        </w:rPr>
        <w:t>A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D</w:t>
      </w:r>
      <w:r w:rsidRPr="005A3ED3">
        <w:rPr>
          <w:rFonts w:ascii="Courier New" w:hAnsi="Courier New" w:cs="Courier New"/>
          <w:sz w:val="18"/>
          <w:szCs w:val="16"/>
        </w:rPr>
        <w:t>Q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5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---------M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IV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M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LKI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HP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S-VGTIE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R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V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K 5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---------</w:t>
      </w:r>
      <w:proofErr w:type="gram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IV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M</w:t>
      </w:r>
      <w:r w:rsidRPr="005A3ED3">
        <w:rPr>
          <w:rFonts w:ascii="Courier New" w:eastAsia="Times New Roman" w:hAnsi="Courier New" w:cs="Courier New"/>
          <w:sz w:val="18"/>
          <w:szCs w:val="16"/>
          <w:highlight w:val="lightGray"/>
          <w:lang w:eastAsia="en-CA"/>
        </w:rPr>
        <w:t>VSLNLMYNQYQQVRSSRSSTQVSPWVPSRLSA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s              VI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FGFR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GG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GF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K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FR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TG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I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KKFEPKY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-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FGFR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GGK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F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KKF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EK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              AI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R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GGKS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FGLI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KKFEPKY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EK-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4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m              VIS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G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TGFGLI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FEP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P-EFQA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2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t              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V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GKSTG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QQ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R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KVKILG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N-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S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 110</w:t>
      </w:r>
    </w:p>
    <w:p w:rsidR="005A3ED3" w:rsidRPr="005A3ED3" w:rsidRDefault="005A3ED3" w:rsidP="005A3ED3">
      <w:pPr>
        <w:pStyle w:val="HTMLPreformatted"/>
        <w:rPr>
          <w:sz w:val="18"/>
          <w:szCs w:val="16"/>
        </w:rPr>
      </w:pPr>
      <w:proofErr w:type="spellStart"/>
      <w:r w:rsidRPr="005A3ED3">
        <w:rPr>
          <w:sz w:val="18"/>
          <w:szCs w:val="16"/>
        </w:rPr>
        <w:t>Tp</w:t>
      </w:r>
      <w:proofErr w:type="spellEnd"/>
      <w:r w:rsidRPr="005A3ED3">
        <w:rPr>
          <w:sz w:val="18"/>
          <w:szCs w:val="16"/>
        </w:rPr>
        <w:t xml:space="preserve">              L</w:t>
      </w:r>
      <w:r w:rsidRPr="005A3ED3">
        <w:rPr>
          <w:color w:val="FFFFFF" w:themeColor="background1"/>
          <w:sz w:val="18"/>
          <w:szCs w:val="16"/>
          <w:highlight w:val="black"/>
        </w:rPr>
        <w:t>VV</w:t>
      </w:r>
      <w:r w:rsidRPr="005A3ED3">
        <w:rPr>
          <w:sz w:val="18"/>
          <w:szCs w:val="16"/>
        </w:rPr>
        <w:t>L</w:t>
      </w:r>
      <w:r w:rsidRPr="005A3ED3">
        <w:rPr>
          <w:color w:val="FFFFFF" w:themeColor="background1"/>
          <w:sz w:val="18"/>
          <w:szCs w:val="16"/>
          <w:highlight w:val="black"/>
        </w:rPr>
        <w:t>FGFRT</w:t>
      </w:r>
      <w:r w:rsidRPr="005A3ED3">
        <w:rPr>
          <w:sz w:val="18"/>
          <w:szCs w:val="16"/>
        </w:rPr>
        <w:t>K</w:t>
      </w:r>
      <w:r w:rsidRPr="005A3ED3">
        <w:rPr>
          <w:color w:val="FFFFFF" w:themeColor="background1"/>
          <w:sz w:val="18"/>
          <w:szCs w:val="16"/>
          <w:highlight w:val="black"/>
        </w:rPr>
        <w:t>FGGG</w:t>
      </w:r>
      <w:r w:rsidRPr="005A3ED3">
        <w:rPr>
          <w:sz w:val="18"/>
          <w:szCs w:val="16"/>
        </w:rPr>
        <w:t>K</w:t>
      </w:r>
      <w:r w:rsidRPr="005A3ED3">
        <w:rPr>
          <w:color w:val="FFFFFF" w:themeColor="background1"/>
          <w:sz w:val="18"/>
          <w:szCs w:val="16"/>
          <w:highlight w:val="black"/>
        </w:rPr>
        <w:t>STGF</w:t>
      </w:r>
      <w:r w:rsidRPr="005A3ED3">
        <w:rPr>
          <w:sz w:val="18"/>
          <w:szCs w:val="16"/>
        </w:rPr>
        <w:t>CV</w:t>
      </w:r>
      <w:r w:rsidRPr="005A3ED3">
        <w:rPr>
          <w:color w:val="FFFFFF" w:themeColor="background1"/>
          <w:sz w:val="18"/>
          <w:szCs w:val="16"/>
          <w:highlight w:val="black"/>
        </w:rPr>
        <w:t>IYD</w:t>
      </w:r>
      <w:r w:rsidRPr="005A3ED3">
        <w:rPr>
          <w:sz w:val="18"/>
          <w:szCs w:val="16"/>
        </w:rPr>
        <w:t>NE</w:t>
      </w:r>
      <w:r w:rsidRPr="005A3ED3">
        <w:rPr>
          <w:color w:val="FFFFFF" w:themeColor="background1"/>
          <w:sz w:val="18"/>
          <w:szCs w:val="16"/>
          <w:highlight w:val="black"/>
        </w:rPr>
        <w:t>D</w:t>
      </w:r>
      <w:r w:rsidRPr="005A3ED3">
        <w:rPr>
          <w:sz w:val="18"/>
          <w:szCs w:val="16"/>
        </w:rPr>
        <w:t>A</w:t>
      </w:r>
      <w:r w:rsidRPr="005A3ED3">
        <w:rPr>
          <w:color w:val="FFFFFF" w:themeColor="background1"/>
          <w:sz w:val="18"/>
          <w:szCs w:val="16"/>
          <w:highlight w:val="black"/>
        </w:rPr>
        <w:t>L</w:t>
      </w:r>
      <w:r w:rsidRPr="005A3ED3">
        <w:rPr>
          <w:sz w:val="18"/>
          <w:szCs w:val="16"/>
        </w:rPr>
        <w:t>R</w:t>
      </w:r>
      <w:r w:rsidRPr="005A3ED3">
        <w:rPr>
          <w:color w:val="FFFFFF" w:themeColor="background1"/>
          <w:sz w:val="18"/>
          <w:szCs w:val="16"/>
          <w:highlight w:val="black"/>
        </w:rPr>
        <w:t>KFEPK</w:t>
      </w:r>
      <w:r w:rsidRPr="005A3ED3">
        <w:rPr>
          <w:sz w:val="18"/>
          <w:szCs w:val="16"/>
        </w:rPr>
        <w:t>H</w:t>
      </w:r>
      <w:r w:rsidRPr="005A3ED3">
        <w:rPr>
          <w:color w:val="FFFFFF" w:themeColor="background1"/>
          <w:sz w:val="18"/>
          <w:szCs w:val="16"/>
          <w:highlight w:val="black"/>
        </w:rPr>
        <w:t>RL</w:t>
      </w:r>
      <w:r w:rsidRPr="005A3ED3">
        <w:rPr>
          <w:sz w:val="18"/>
          <w:szCs w:val="16"/>
        </w:rPr>
        <w:t>V</w:t>
      </w:r>
      <w:r w:rsidRPr="005A3ED3">
        <w:rPr>
          <w:color w:val="FFFFFF" w:themeColor="background1"/>
          <w:sz w:val="18"/>
          <w:szCs w:val="16"/>
          <w:highlight w:val="black"/>
        </w:rPr>
        <w:t>R</w:t>
      </w:r>
      <w:r w:rsidRPr="005A3ED3">
        <w:rPr>
          <w:sz w:val="18"/>
          <w:szCs w:val="16"/>
        </w:rPr>
        <w:t>L</w:t>
      </w:r>
      <w:r w:rsidRPr="005A3ED3">
        <w:rPr>
          <w:color w:val="FFFFFF" w:themeColor="background1"/>
          <w:sz w:val="18"/>
          <w:szCs w:val="16"/>
          <w:highlight w:val="black"/>
        </w:rPr>
        <w:t>GL</w:t>
      </w:r>
      <w:r w:rsidRPr="005A3ED3">
        <w:rPr>
          <w:sz w:val="18"/>
          <w:szCs w:val="16"/>
        </w:rPr>
        <w:t>ED</w:t>
      </w:r>
      <w:r w:rsidRPr="005A3ED3">
        <w:rPr>
          <w:color w:val="FFFFFF" w:themeColor="background1"/>
          <w:sz w:val="18"/>
          <w:szCs w:val="16"/>
          <w:highlight w:val="black"/>
        </w:rPr>
        <w:t>KK</w:t>
      </w:r>
      <w:r w:rsidRPr="005A3ED3">
        <w:rPr>
          <w:sz w:val="18"/>
          <w:szCs w:val="16"/>
        </w:rPr>
        <w:t>DR-</w:t>
      </w:r>
      <w:r w:rsidRPr="005A3ED3">
        <w:rPr>
          <w:color w:val="FFFFFF" w:themeColor="background1"/>
          <w:sz w:val="18"/>
          <w:szCs w:val="16"/>
          <w:highlight w:val="black"/>
        </w:rPr>
        <w:t>SRK</w:t>
      </w:r>
      <w:r w:rsidRPr="005A3ED3">
        <w:rPr>
          <w:sz w:val="18"/>
          <w:szCs w:val="16"/>
        </w:rPr>
        <w:t>AM</w:t>
      </w:r>
      <w:r w:rsidRPr="005A3ED3">
        <w:rPr>
          <w:color w:val="FFFFFF" w:themeColor="background1"/>
          <w:sz w:val="18"/>
          <w:szCs w:val="16"/>
          <w:highlight w:val="black"/>
        </w:rPr>
        <w:t>KE</w:t>
      </w:r>
      <w:r w:rsidRPr="005A3ED3">
        <w:rPr>
          <w:sz w:val="18"/>
          <w:szCs w:val="16"/>
        </w:rPr>
        <w:t>A</w:t>
      </w:r>
      <w:r w:rsidRPr="005A3ED3">
        <w:rPr>
          <w:color w:val="FFFFFF" w:themeColor="background1"/>
          <w:sz w:val="18"/>
          <w:szCs w:val="16"/>
          <w:highlight w:val="black"/>
        </w:rPr>
        <w:t>KN</w:t>
      </w:r>
      <w:r w:rsidRPr="005A3ED3">
        <w:rPr>
          <w:sz w:val="18"/>
          <w:szCs w:val="16"/>
        </w:rPr>
        <w:t xml:space="preserve"> 1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</w:t>
      </w:r>
      <w:r w:rsidRPr="005A3ED3">
        <w:rPr>
          <w:rFonts w:ascii="Courier New" w:hAnsi="Courier New" w:cs="Courier New"/>
          <w:sz w:val="18"/>
          <w:szCs w:val="16"/>
        </w:rPr>
        <w:t xml:space="preserve">             NI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V</w:t>
      </w:r>
      <w:r w:rsidRPr="005A3ED3">
        <w:rPr>
          <w:rFonts w:ascii="Courier New" w:hAnsi="Courier New" w:cs="Courier New"/>
          <w:sz w:val="18"/>
          <w:szCs w:val="16"/>
        </w:rPr>
        <w:t>LY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GF</w:t>
      </w:r>
      <w:r w:rsidRPr="005A3ED3">
        <w:rPr>
          <w:rFonts w:ascii="Courier New" w:hAnsi="Courier New" w:cs="Courier New"/>
          <w:sz w:val="18"/>
          <w:szCs w:val="16"/>
        </w:rPr>
        <w:t>K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T</w:t>
      </w:r>
      <w:r w:rsidRPr="005A3ED3">
        <w:rPr>
          <w:rFonts w:ascii="Courier New" w:hAnsi="Courier New" w:cs="Courier New"/>
          <w:sz w:val="18"/>
          <w:szCs w:val="16"/>
        </w:rPr>
        <w:t>S</w:t>
      </w:r>
      <w:r w:rsidRPr="005A3ED3">
        <w:rPr>
          <w:rFonts w:ascii="Courier New" w:hAnsi="Courier New" w:cs="Courier New"/>
          <w:color w:val="FFFFFF" w:themeColor="background1"/>
          <w:sz w:val="18"/>
          <w:szCs w:val="16"/>
          <w:highlight w:val="black"/>
        </w:rPr>
        <w:t>FGGG</w:t>
      </w:r>
      <w:r w:rsidRPr="005A3ED3">
        <w:rPr>
          <w:rFonts w:ascii="Courier New" w:hAnsi="Courier New" w:cs="Courier New"/>
          <w:sz w:val="18"/>
          <w:szCs w:val="16"/>
        </w:rPr>
        <w:t>HT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N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QN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D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L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RKQ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Q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VVF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C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SC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I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N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V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L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PKY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I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Y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E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SR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NH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N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110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(with intron</w:t>
      </w:r>
      <w:proofErr w:type="gram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)</w:t>
      </w:r>
      <w:r w:rsidRPr="005A3ED3">
        <w:rPr>
          <w:rFonts w:ascii="Courier New" w:eastAsia="Times New Roman" w:hAnsi="Courier New" w:cs="Courier New"/>
          <w:sz w:val="18"/>
          <w:szCs w:val="16"/>
          <w:highlight w:val="lightGray"/>
          <w:lang w:eastAsia="en-CA"/>
        </w:rPr>
        <w:t>SSSRRIVRSRTSSRLSSLTATPSTVVTSALLLATSTATLRP</w:t>
      </w:r>
      <w:proofErr w:type="gramEnd"/>
      <w:r w:rsidRPr="005A3ED3">
        <w:rPr>
          <w:rFonts w:ascii="Courier New" w:eastAsia="Times New Roman" w:hAnsi="Courier New" w:cs="Courier New"/>
          <w:sz w:val="18"/>
          <w:szCs w:val="16"/>
          <w:highlight w:val="lightGray"/>
          <w:lang w:eastAsia="en-CA"/>
        </w:rPr>
        <w:t>*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Hs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T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NVGA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PKE------------------ 13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m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M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T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GT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------------------ 131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c</w:t>
      </w:r>
      <w:proofErr w:type="spellEnd"/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D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LAKKVARRNAD----------------- 135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A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GD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-------------------- 133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6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Pm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C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V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TA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R-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---------------------- 128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 xml:space="preserve">Tt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T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G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A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I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LLS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DTWASVQSKKSDHLKNFVAK</w:t>
      </w:r>
      <w:r w:rsidRPr="005A3ED3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</w:t>
      </w:r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149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Tp</w:t>
      </w:r>
      <w:proofErr w:type="spellEnd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T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GASVAKHK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AANSD--------------- 137</w:t>
      </w:r>
    </w:p>
    <w:p w:rsidR="005A3ED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Gl</w:t>
      </w:r>
      <w:proofErr w:type="spellEnd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20"/>
          <w:highlight w:val="black"/>
          <w:lang w:eastAsia="en-CA"/>
        </w:rPr>
        <w:t>R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RL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RGT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E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ATVTLGA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16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16"/>
          <w:lang w:eastAsia="en-CA"/>
        </w:rPr>
        <w:t>K-------------------- 132</w:t>
      </w:r>
    </w:p>
    <w:p w:rsidR="009F3A13" w:rsidRPr="005A3ED3" w:rsidRDefault="005A3ED3" w:rsidP="005A3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en-CA"/>
        </w:rPr>
      </w:pPr>
      <w:proofErr w:type="spellStart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Sv</w:t>
      </w:r>
      <w:proofErr w:type="spellEnd"/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 xml:space="preserve">              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20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LIRKF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20"/>
          <w:highlight w:val="black"/>
          <w:lang w:eastAsia="en-CA"/>
        </w:rPr>
        <w:t>GTAK</w:t>
      </w:r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S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20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IVMSG</w:t>
      </w:r>
      <w:r w:rsidRPr="005A3ED3">
        <w:rPr>
          <w:rFonts w:ascii="Courier New" w:eastAsia="Times New Roman" w:hAnsi="Courier New" w:cs="Courier New"/>
          <w:color w:val="FFFFFF" w:themeColor="background1"/>
          <w:sz w:val="18"/>
          <w:szCs w:val="20"/>
          <w:highlight w:val="black"/>
          <w:lang w:eastAsia="en-CA"/>
        </w:rPr>
        <w:t>K</w:t>
      </w:r>
      <w:r w:rsidRPr="005A3ED3">
        <w:rPr>
          <w:rFonts w:ascii="Courier New" w:eastAsia="Times New Roman" w:hAnsi="Courier New" w:cs="Courier New"/>
          <w:sz w:val="18"/>
          <w:szCs w:val="20"/>
          <w:lang w:eastAsia="en-CA"/>
        </w:rPr>
        <w:t>KN------------------- 130</w:t>
      </w:r>
    </w:p>
    <w:sectPr w:rsidR="009F3A13" w:rsidRPr="005A3E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SKTQPZ+Consolas">
    <w:altName w:val="SKTQPZ+Consola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ED3"/>
    <w:rsid w:val="00000449"/>
    <w:rsid w:val="00006B31"/>
    <w:rsid w:val="00007252"/>
    <w:rsid w:val="00011F80"/>
    <w:rsid w:val="00037027"/>
    <w:rsid w:val="00040D6A"/>
    <w:rsid w:val="00052B5F"/>
    <w:rsid w:val="000531C1"/>
    <w:rsid w:val="0006267A"/>
    <w:rsid w:val="0007507D"/>
    <w:rsid w:val="00075138"/>
    <w:rsid w:val="000A2705"/>
    <w:rsid w:val="000D3B8F"/>
    <w:rsid w:val="00100D6F"/>
    <w:rsid w:val="00113863"/>
    <w:rsid w:val="00125B9E"/>
    <w:rsid w:val="00136807"/>
    <w:rsid w:val="0014213F"/>
    <w:rsid w:val="00144887"/>
    <w:rsid w:val="00145478"/>
    <w:rsid w:val="001479D4"/>
    <w:rsid w:val="00153E43"/>
    <w:rsid w:val="00161A14"/>
    <w:rsid w:val="00162EF9"/>
    <w:rsid w:val="00165917"/>
    <w:rsid w:val="001709D8"/>
    <w:rsid w:val="00182948"/>
    <w:rsid w:val="001950EA"/>
    <w:rsid w:val="001967EF"/>
    <w:rsid w:val="00197272"/>
    <w:rsid w:val="001A53F2"/>
    <w:rsid w:val="001A6B1B"/>
    <w:rsid w:val="001B2E6D"/>
    <w:rsid w:val="001C09B2"/>
    <w:rsid w:val="001C4322"/>
    <w:rsid w:val="001D333B"/>
    <w:rsid w:val="001E08EC"/>
    <w:rsid w:val="001E0CA1"/>
    <w:rsid w:val="001E11D0"/>
    <w:rsid w:val="001E5A82"/>
    <w:rsid w:val="001E64C8"/>
    <w:rsid w:val="00203665"/>
    <w:rsid w:val="00203AAF"/>
    <w:rsid w:val="00207E98"/>
    <w:rsid w:val="00212E6B"/>
    <w:rsid w:val="002279A7"/>
    <w:rsid w:val="00243593"/>
    <w:rsid w:val="002458AC"/>
    <w:rsid w:val="00252F56"/>
    <w:rsid w:val="00257E2F"/>
    <w:rsid w:val="00260D77"/>
    <w:rsid w:val="0028418B"/>
    <w:rsid w:val="002A14C3"/>
    <w:rsid w:val="002A7BB9"/>
    <w:rsid w:val="002B343F"/>
    <w:rsid w:val="002D3DA5"/>
    <w:rsid w:val="002F13C6"/>
    <w:rsid w:val="002F4D13"/>
    <w:rsid w:val="002F54C6"/>
    <w:rsid w:val="00304E58"/>
    <w:rsid w:val="0031417A"/>
    <w:rsid w:val="00320E3A"/>
    <w:rsid w:val="00323A03"/>
    <w:rsid w:val="003253F1"/>
    <w:rsid w:val="00331280"/>
    <w:rsid w:val="003518BC"/>
    <w:rsid w:val="00353CAF"/>
    <w:rsid w:val="003816BA"/>
    <w:rsid w:val="0038661D"/>
    <w:rsid w:val="003868D0"/>
    <w:rsid w:val="003A1EEC"/>
    <w:rsid w:val="003C0820"/>
    <w:rsid w:val="003D1F32"/>
    <w:rsid w:val="003E55B3"/>
    <w:rsid w:val="003E5668"/>
    <w:rsid w:val="003F12B4"/>
    <w:rsid w:val="00406A0C"/>
    <w:rsid w:val="0043518F"/>
    <w:rsid w:val="00437046"/>
    <w:rsid w:val="00440CD8"/>
    <w:rsid w:val="00451D41"/>
    <w:rsid w:val="0045237C"/>
    <w:rsid w:val="00467647"/>
    <w:rsid w:val="004708E5"/>
    <w:rsid w:val="0048113C"/>
    <w:rsid w:val="00481E85"/>
    <w:rsid w:val="00486689"/>
    <w:rsid w:val="00493350"/>
    <w:rsid w:val="004B6984"/>
    <w:rsid w:val="004D66C6"/>
    <w:rsid w:val="004E0446"/>
    <w:rsid w:val="004F1A38"/>
    <w:rsid w:val="00502C20"/>
    <w:rsid w:val="00505B80"/>
    <w:rsid w:val="005175A3"/>
    <w:rsid w:val="00521479"/>
    <w:rsid w:val="00521D32"/>
    <w:rsid w:val="00531881"/>
    <w:rsid w:val="00532999"/>
    <w:rsid w:val="0054405D"/>
    <w:rsid w:val="0054463D"/>
    <w:rsid w:val="005624C2"/>
    <w:rsid w:val="0056503D"/>
    <w:rsid w:val="00565C0B"/>
    <w:rsid w:val="005769D0"/>
    <w:rsid w:val="005829EA"/>
    <w:rsid w:val="005A2745"/>
    <w:rsid w:val="005A32CA"/>
    <w:rsid w:val="005A3ED3"/>
    <w:rsid w:val="005A545C"/>
    <w:rsid w:val="005A64C9"/>
    <w:rsid w:val="005A6CFF"/>
    <w:rsid w:val="005D1045"/>
    <w:rsid w:val="005D15B8"/>
    <w:rsid w:val="005E6E5E"/>
    <w:rsid w:val="0060413C"/>
    <w:rsid w:val="00640D4C"/>
    <w:rsid w:val="00647D46"/>
    <w:rsid w:val="006501B2"/>
    <w:rsid w:val="006511F9"/>
    <w:rsid w:val="006562A9"/>
    <w:rsid w:val="00685DF0"/>
    <w:rsid w:val="00686882"/>
    <w:rsid w:val="006960CB"/>
    <w:rsid w:val="006A1B06"/>
    <w:rsid w:val="006A1B1C"/>
    <w:rsid w:val="006A5CBA"/>
    <w:rsid w:val="006B02A0"/>
    <w:rsid w:val="006B2A63"/>
    <w:rsid w:val="006B3E45"/>
    <w:rsid w:val="006D0F35"/>
    <w:rsid w:val="006D5CF8"/>
    <w:rsid w:val="006F0899"/>
    <w:rsid w:val="006F7B01"/>
    <w:rsid w:val="00702E3B"/>
    <w:rsid w:val="00712FC1"/>
    <w:rsid w:val="0071594F"/>
    <w:rsid w:val="007220F0"/>
    <w:rsid w:val="00733A36"/>
    <w:rsid w:val="00744886"/>
    <w:rsid w:val="0075054B"/>
    <w:rsid w:val="0075252A"/>
    <w:rsid w:val="00760E17"/>
    <w:rsid w:val="0077761E"/>
    <w:rsid w:val="00777C29"/>
    <w:rsid w:val="007818FB"/>
    <w:rsid w:val="00784193"/>
    <w:rsid w:val="00786F54"/>
    <w:rsid w:val="007A2DB2"/>
    <w:rsid w:val="007A59FC"/>
    <w:rsid w:val="007A664F"/>
    <w:rsid w:val="007A6C7A"/>
    <w:rsid w:val="007B063A"/>
    <w:rsid w:val="007B0ECE"/>
    <w:rsid w:val="007B5F46"/>
    <w:rsid w:val="007E28FD"/>
    <w:rsid w:val="007E3748"/>
    <w:rsid w:val="00805B95"/>
    <w:rsid w:val="008202E6"/>
    <w:rsid w:val="00820EB5"/>
    <w:rsid w:val="00827678"/>
    <w:rsid w:val="008305D7"/>
    <w:rsid w:val="00833F61"/>
    <w:rsid w:val="00840DFE"/>
    <w:rsid w:val="008506CF"/>
    <w:rsid w:val="008525DA"/>
    <w:rsid w:val="00867887"/>
    <w:rsid w:val="00872A2A"/>
    <w:rsid w:val="00882A7C"/>
    <w:rsid w:val="00882E05"/>
    <w:rsid w:val="00883F51"/>
    <w:rsid w:val="0088525D"/>
    <w:rsid w:val="00885736"/>
    <w:rsid w:val="00890CF8"/>
    <w:rsid w:val="00890E45"/>
    <w:rsid w:val="00890ED1"/>
    <w:rsid w:val="008A080C"/>
    <w:rsid w:val="008B3E3D"/>
    <w:rsid w:val="008C0F0B"/>
    <w:rsid w:val="008D781B"/>
    <w:rsid w:val="009033FD"/>
    <w:rsid w:val="009164AE"/>
    <w:rsid w:val="00924852"/>
    <w:rsid w:val="00924BB4"/>
    <w:rsid w:val="00927601"/>
    <w:rsid w:val="00935107"/>
    <w:rsid w:val="0094029A"/>
    <w:rsid w:val="009422C9"/>
    <w:rsid w:val="00942EE8"/>
    <w:rsid w:val="009476DE"/>
    <w:rsid w:val="009532DF"/>
    <w:rsid w:val="00957CD5"/>
    <w:rsid w:val="00993BD3"/>
    <w:rsid w:val="00997861"/>
    <w:rsid w:val="009B0F90"/>
    <w:rsid w:val="009B6E55"/>
    <w:rsid w:val="009D6C8F"/>
    <w:rsid w:val="009F0A16"/>
    <w:rsid w:val="009F0C1E"/>
    <w:rsid w:val="009F3A13"/>
    <w:rsid w:val="00A001BE"/>
    <w:rsid w:val="00A046DA"/>
    <w:rsid w:val="00A11CDD"/>
    <w:rsid w:val="00A200D6"/>
    <w:rsid w:val="00A216F9"/>
    <w:rsid w:val="00A248C2"/>
    <w:rsid w:val="00A3117B"/>
    <w:rsid w:val="00A34C67"/>
    <w:rsid w:val="00A61893"/>
    <w:rsid w:val="00A70E3A"/>
    <w:rsid w:val="00A723C5"/>
    <w:rsid w:val="00A95D2F"/>
    <w:rsid w:val="00AA1BB9"/>
    <w:rsid w:val="00AB6A0A"/>
    <w:rsid w:val="00AC5E7A"/>
    <w:rsid w:val="00AC5ED9"/>
    <w:rsid w:val="00AC7624"/>
    <w:rsid w:val="00B03DC5"/>
    <w:rsid w:val="00B10E26"/>
    <w:rsid w:val="00B1506D"/>
    <w:rsid w:val="00B86122"/>
    <w:rsid w:val="00B945FE"/>
    <w:rsid w:val="00BA7ED6"/>
    <w:rsid w:val="00BD1286"/>
    <w:rsid w:val="00BE3181"/>
    <w:rsid w:val="00BF392D"/>
    <w:rsid w:val="00C4253A"/>
    <w:rsid w:val="00C43188"/>
    <w:rsid w:val="00C459D2"/>
    <w:rsid w:val="00C45BD0"/>
    <w:rsid w:val="00C51F00"/>
    <w:rsid w:val="00C6056E"/>
    <w:rsid w:val="00C75B90"/>
    <w:rsid w:val="00C80748"/>
    <w:rsid w:val="00C81AE8"/>
    <w:rsid w:val="00C838A9"/>
    <w:rsid w:val="00C95903"/>
    <w:rsid w:val="00CA1AF3"/>
    <w:rsid w:val="00CA7D4A"/>
    <w:rsid w:val="00CD677E"/>
    <w:rsid w:val="00CE72AB"/>
    <w:rsid w:val="00CF0C15"/>
    <w:rsid w:val="00CF76A7"/>
    <w:rsid w:val="00D00DF2"/>
    <w:rsid w:val="00D04B6D"/>
    <w:rsid w:val="00D13FA0"/>
    <w:rsid w:val="00D52FC0"/>
    <w:rsid w:val="00D60E31"/>
    <w:rsid w:val="00D67BB0"/>
    <w:rsid w:val="00D77F72"/>
    <w:rsid w:val="00D85F2C"/>
    <w:rsid w:val="00D863AC"/>
    <w:rsid w:val="00D9083E"/>
    <w:rsid w:val="00D90F4B"/>
    <w:rsid w:val="00D91BBC"/>
    <w:rsid w:val="00DB57EF"/>
    <w:rsid w:val="00E13ADA"/>
    <w:rsid w:val="00E205FE"/>
    <w:rsid w:val="00E27C79"/>
    <w:rsid w:val="00E42C67"/>
    <w:rsid w:val="00E45707"/>
    <w:rsid w:val="00E46895"/>
    <w:rsid w:val="00E5544D"/>
    <w:rsid w:val="00E7779C"/>
    <w:rsid w:val="00EA2117"/>
    <w:rsid w:val="00EB2BBC"/>
    <w:rsid w:val="00EC3991"/>
    <w:rsid w:val="00EC49FB"/>
    <w:rsid w:val="00EC5E46"/>
    <w:rsid w:val="00EE0004"/>
    <w:rsid w:val="00EE6E41"/>
    <w:rsid w:val="00EE7760"/>
    <w:rsid w:val="00EF42D2"/>
    <w:rsid w:val="00EF65DB"/>
    <w:rsid w:val="00F20D49"/>
    <w:rsid w:val="00F253F2"/>
    <w:rsid w:val="00F25BFD"/>
    <w:rsid w:val="00F4783D"/>
    <w:rsid w:val="00F545D7"/>
    <w:rsid w:val="00F54BDA"/>
    <w:rsid w:val="00F6579E"/>
    <w:rsid w:val="00F66DF9"/>
    <w:rsid w:val="00F7019B"/>
    <w:rsid w:val="00F7372E"/>
    <w:rsid w:val="00F76991"/>
    <w:rsid w:val="00F802A8"/>
    <w:rsid w:val="00FB0A25"/>
    <w:rsid w:val="00FB7890"/>
    <w:rsid w:val="00FC55A4"/>
    <w:rsid w:val="00FD48E2"/>
    <w:rsid w:val="00FE0305"/>
    <w:rsid w:val="00FE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3BBE"/>
  <w15:chartTrackingRefBased/>
  <w15:docId w15:val="{5EA5D0C3-BA5F-4A73-9002-22497CD8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ED3"/>
  </w:style>
  <w:style w:type="paragraph" w:styleId="Heading2">
    <w:name w:val="heading 2"/>
    <w:basedOn w:val="Normal"/>
    <w:next w:val="Normal"/>
    <w:link w:val="Heading2Char"/>
    <w:uiPriority w:val="1"/>
    <w:qFormat/>
    <w:rsid w:val="005A3ED3"/>
    <w:pPr>
      <w:widowControl w:val="0"/>
      <w:autoSpaceDE w:val="0"/>
      <w:autoSpaceDN w:val="0"/>
      <w:adjustRightInd w:val="0"/>
      <w:spacing w:before="59" w:after="0" w:line="240" w:lineRule="auto"/>
      <w:ind w:left="100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5A3ED3"/>
    <w:rPr>
      <w:rFonts w:ascii="Times New Roman" w:eastAsiaTheme="minorEastAsia" w:hAnsi="Times New Roman" w:cs="Times New Roman"/>
      <w:b/>
      <w:bCs/>
      <w:sz w:val="24"/>
      <w:szCs w:val="24"/>
      <w:lang w:eastAsia="en-CA"/>
    </w:rPr>
  </w:style>
  <w:style w:type="table" w:customStyle="1" w:styleId="LightGrid1">
    <w:name w:val="Light Grid1"/>
    <w:basedOn w:val="TableNormal"/>
    <w:next w:val="LightGrid"/>
    <w:uiPriority w:val="62"/>
    <w:rsid w:val="005A3ED3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unhideWhenUsed/>
    <w:rsid w:val="005A3ED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A3ED3"/>
    <w:pPr>
      <w:spacing w:after="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5A3ED3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3ED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A3E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E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A3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A3ED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5A3ED3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Shading-Accent5">
    <w:name w:val="Light Shading Accent 5"/>
    <w:basedOn w:val="TableNormal"/>
    <w:uiPriority w:val="60"/>
    <w:rsid w:val="005A3ED3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MediumGrid2">
    <w:name w:val="Medium Grid 2"/>
    <w:basedOn w:val="TableNormal"/>
    <w:uiPriority w:val="68"/>
    <w:rsid w:val="005A3E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">
    <w:name w:val="Medium List 2"/>
    <w:basedOn w:val="TableNormal"/>
    <w:uiPriority w:val="66"/>
    <w:rsid w:val="005A3ED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A3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9"/>
      <w:szCs w:val="29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3ED3"/>
    <w:rPr>
      <w:rFonts w:ascii="Courier New" w:eastAsia="Times New Roman" w:hAnsi="Courier New" w:cs="Courier New"/>
      <w:sz w:val="29"/>
      <w:szCs w:val="29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ED3"/>
    <w:pPr>
      <w:spacing w:after="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ED3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A3ED3"/>
    <w:rPr>
      <w:color w:val="0000FF"/>
      <w:u w:val="single"/>
    </w:rPr>
  </w:style>
  <w:style w:type="character" w:styleId="HTMLTypewriter">
    <w:name w:val="HTML Typewriter"/>
    <w:uiPriority w:val="99"/>
    <w:semiHidden/>
    <w:unhideWhenUsed/>
    <w:rsid w:val="005A3ED3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A3ED3"/>
  </w:style>
  <w:style w:type="paragraph" w:customStyle="1" w:styleId="PreformattedText">
    <w:name w:val="Preformatted Text"/>
    <w:basedOn w:val="Normal"/>
    <w:rsid w:val="005A3ED3"/>
    <w:pPr>
      <w:widowControl w:val="0"/>
      <w:tabs>
        <w:tab w:val="left" w:pos="709"/>
      </w:tabs>
      <w:suppressAutoHyphens/>
      <w:spacing w:after="0" w:line="276" w:lineRule="auto"/>
    </w:pPr>
    <w:rPr>
      <w:rFonts w:ascii="DejaVu Sans Mono" w:eastAsia="WenQuanYi Micro Hei" w:hAnsi="DejaVu Sans Mono" w:cs="Lohit Hindi"/>
      <w:sz w:val="20"/>
      <w:szCs w:val="20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5A3ED3"/>
    <w:pPr>
      <w:spacing w:after="0" w:line="240" w:lineRule="auto"/>
      <w:ind w:left="720"/>
      <w:contextualSpacing/>
    </w:pPr>
  </w:style>
  <w:style w:type="paragraph" w:customStyle="1" w:styleId="Default">
    <w:name w:val="Default"/>
    <w:rsid w:val="005A3ED3"/>
    <w:pPr>
      <w:autoSpaceDE w:val="0"/>
      <w:autoSpaceDN w:val="0"/>
      <w:adjustRightInd w:val="0"/>
      <w:spacing w:after="0" w:line="240" w:lineRule="auto"/>
    </w:pPr>
    <w:rPr>
      <w:rFonts w:ascii="SKTQPZ+Consolas" w:hAnsi="SKTQPZ+Consolas" w:cs="SKTQPZ+Consola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9</Words>
  <Characters>9674</Characters>
  <Application>Microsoft Office Word</Application>
  <DocSecurity>4</DocSecurity>
  <Lines>302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cWatters, David</cp:lastModifiedBy>
  <cp:revision>2</cp:revision>
  <dcterms:created xsi:type="dcterms:W3CDTF">2018-10-30T20:28:00Z</dcterms:created>
  <dcterms:modified xsi:type="dcterms:W3CDTF">2018-10-30T20:28:00Z</dcterms:modified>
</cp:coreProperties>
</file>